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7F5D" w:rsidRPr="00B3309C" w:rsidRDefault="00BD7F5D" w:rsidP="00BD7F5D">
      <w:pPr>
        <w:pageBreakBefore/>
        <w:contextualSpacing/>
        <w:rPr>
          <w:rFonts w:hint="eastAsia"/>
          <w:bCs/>
          <w:sz w:val="24"/>
          <w:szCs w:val="24"/>
          <w:lang w:eastAsia="ko-KR"/>
        </w:rPr>
      </w:pPr>
      <w:proofErr w:type="gramStart"/>
      <w:r w:rsidRPr="00B3309C">
        <w:rPr>
          <w:rFonts w:hint="eastAsia"/>
          <w:bCs/>
          <w:sz w:val="24"/>
          <w:szCs w:val="24"/>
          <w:lang w:eastAsia="ko-KR"/>
        </w:rPr>
        <w:t xml:space="preserve">Supplementary </w:t>
      </w:r>
      <w:r w:rsidRPr="00B3309C">
        <w:rPr>
          <w:bCs/>
          <w:sz w:val="24"/>
          <w:szCs w:val="24"/>
        </w:rPr>
        <w:t xml:space="preserve">Table </w:t>
      </w:r>
      <w:r w:rsidRPr="00B3309C">
        <w:rPr>
          <w:rFonts w:hint="eastAsia"/>
          <w:bCs/>
          <w:sz w:val="24"/>
          <w:szCs w:val="24"/>
          <w:lang w:eastAsia="ko-KR"/>
        </w:rPr>
        <w:t>3</w:t>
      </w:r>
      <w:r w:rsidRPr="00B3309C">
        <w:rPr>
          <w:bCs/>
          <w:sz w:val="24"/>
          <w:szCs w:val="24"/>
        </w:rPr>
        <w:t>.</w:t>
      </w:r>
      <w:proofErr w:type="gramEnd"/>
      <w:r w:rsidRPr="00B3309C">
        <w:rPr>
          <w:bCs/>
          <w:sz w:val="24"/>
          <w:szCs w:val="24"/>
        </w:rPr>
        <w:t xml:space="preserve"> Association </w:t>
      </w:r>
      <w:r w:rsidRPr="00B3309C">
        <w:rPr>
          <w:rFonts w:hint="eastAsia"/>
          <w:bCs/>
          <w:sz w:val="24"/>
          <w:szCs w:val="24"/>
          <w:lang w:eastAsia="ko-KR"/>
        </w:rPr>
        <w:t>of</w:t>
      </w:r>
      <w:r w:rsidRPr="00B3309C">
        <w:rPr>
          <w:bCs/>
          <w:sz w:val="24"/>
          <w:szCs w:val="24"/>
        </w:rPr>
        <w:t xml:space="preserve"> one-carbon</w:t>
      </w:r>
      <w:r w:rsidRPr="00B3309C">
        <w:rPr>
          <w:rFonts w:hint="eastAsia"/>
          <w:bCs/>
          <w:sz w:val="24"/>
          <w:szCs w:val="24"/>
          <w:lang w:eastAsia="ko-KR"/>
        </w:rPr>
        <w:t xml:space="preserve"> metabolism and colorectal cancer-related factors</w:t>
      </w:r>
      <w:r w:rsidRPr="00B3309C">
        <w:rPr>
          <w:bCs/>
          <w:sz w:val="24"/>
          <w:szCs w:val="24"/>
        </w:rPr>
        <w:t xml:space="preserve"> </w:t>
      </w:r>
      <w:r w:rsidR="009F75CF" w:rsidRPr="00B3309C">
        <w:rPr>
          <w:rFonts w:hint="eastAsia"/>
          <w:bCs/>
          <w:sz w:val="24"/>
          <w:szCs w:val="24"/>
          <w:lang w:eastAsia="ko-KR"/>
        </w:rPr>
        <w:t>with percent</w:t>
      </w:r>
      <w:r w:rsidRPr="00B3309C">
        <w:rPr>
          <w:bCs/>
          <w:sz w:val="24"/>
          <w:szCs w:val="24"/>
        </w:rPr>
        <w:t xml:space="preserve"> genomic DNA methylation</w:t>
      </w:r>
      <w:r w:rsidR="009F75CF" w:rsidRPr="00B3309C">
        <w:rPr>
          <w:rFonts w:hint="eastAsia"/>
          <w:bCs/>
          <w:sz w:val="24"/>
          <w:szCs w:val="24"/>
          <w:lang w:eastAsia="ko-KR"/>
        </w:rPr>
        <w:t xml:space="preserve"> levels</w:t>
      </w:r>
      <w:r w:rsidRPr="00B3309C">
        <w:rPr>
          <w:rFonts w:hint="eastAsia"/>
          <w:bCs/>
          <w:sz w:val="24"/>
          <w:szCs w:val="24"/>
          <w:lang w:eastAsia="ko-KR"/>
        </w:rPr>
        <w:t xml:space="preserve"> among controls</w:t>
      </w:r>
    </w:p>
    <w:tbl>
      <w:tblPr>
        <w:tblW w:w="0" w:type="auto"/>
        <w:tblLayout w:type="fixed"/>
        <w:tblLook w:val="0000"/>
      </w:tblPr>
      <w:tblGrid>
        <w:gridCol w:w="3938"/>
        <w:gridCol w:w="2934"/>
        <w:gridCol w:w="1368"/>
        <w:gridCol w:w="3568"/>
        <w:gridCol w:w="1368"/>
      </w:tblGrid>
      <w:tr w:rsidR="00BD7F5D" w:rsidRPr="00B3309C">
        <w:trPr>
          <w:trHeight w:val="360"/>
        </w:trPr>
        <w:tc>
          <w:tcPr>
            <w:tcW w:w="39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One-carbon components (Sample size)</w:t>
            </w:r>
          </w:p>
        </w:tc>
        <w:tc>
          <w:tcPr>
            <w:tcW w:w="29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Crude geometric mean of methylation (95% CI*)</w:t>
            </w:r>
          </w:p>
        </w:tc>
        <w:tc>
          <w:tcPr>
            <w:tcW w:w="136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ar-SA"/>
              </w:rPr>
              <w:t>P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for trend</w:t>
            </w:r>
          </w:p>
        </w:tc>
        <w:tc>
          <w:tcPr>
            <w:tcW w:w="356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Multivariate geometric mean of methylation (95% CI*)</w:t>
            </w:r>
          </w:p>
        </w:tc>
        <w:tc>
          <w:tcPr>
            <w:tcW w:w="136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ar-SA"/>
              </w:rPr>
              <w:t>P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for trend</w:t>
            </w:r>
          </w:p>
        </w:tc>
      </w:tr>
      <w:tr w:rsidR="00BD7F5D" w:rsidRPr="00B3309C">
        <w:trPr>
          <w:trHeight w:val="360"/>
        </w:trPr>
        <w:tc>
          <w:tcPr>
            <w:tcW w:w="393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Plasma </w:t>
            </w:r>
            <w:proofErr w:type="spellStart"/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folate</w:t>
            </w:r>
            <w:proofErr w:type="spellEnd"/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</w:t>
            </w:r>
          </w:p>
        </w:tc>
        <w:tc>
          <w:tcPr>
            <w:tcW w:w="2934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35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</w:tr>
      <w:tr w:rsidR="00BD7F5D" w:rsidRPr="00B3309C">
        <w:trPr>
          <w:trHeight w:val="360"/>
        </w:trPr>
        <w:tc>
          <w:tcPr>
            <w:tcW w:w="393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   1</w:t>
            </w:r>
            <w:r w:rsidRPr="00B3309C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ar-SA"/>
              </w:rPr>
              <w:t>st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quintile  (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113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2934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</w:pPr>
            <w:r w:rsidRPr="00B3309C">
              <w:rPr>
                <w:rFonts w:eastAsia="Malgun Gothic"/>
                <w:color w:val="000000"/>
                <w:sz w:val="22"/>
                <w:szCs w:val="22"/>
                <w:lang w:eastAsia="ko-KR"/>
              </w:rPr>
              <w:t>4.23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Malgun Gothic"/>
                <w:color w:val="000000"/>
                <w:sz w:val="22"/>
                <w:szCs w:val="22"/>
                <w:lang w:eastAsia="ko-KR"/>
              </w:rPr>
              <w:t>(4.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20</w:t>
            </w:r>
            <w:r w:rsidRPr="00B3309C">
              <w:rPr>
                <w:rFonts w:eastAsia="Malgun Gothic"/>
                <w:color w:val="000000"/>
                <w:sz w:val="22"/>
                <w:szCs w:val="22"/>
                <w:lang w:eastAsia="ko-KR"/>
              </w:rPr>
              <w:t>-4.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6</w:t>
            </w:r>
            <w:r w:rsidRPr="00B3309C">
              <w:rPr>
                <w:rFonts w:eastAsia="Malgun Gothic"/>
                <w:color w:val="000000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0.15</w:t>
            </w:r>
          </w:p>
        </w:tc>
        <w:tc>
          <w:tcPr>
            <w:tcW w:w="35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3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20-4.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7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0.50</w:t>
            </w:r>
          </w:p>
        </w:tc>
      </w:tr>
      <w:tr w:rsidR="00BD7F5D" w:rsidRPr="00B3309C">
        <w:trPr>
          <w:trHeight w:val="360"/>
        </w:trPr>
        <w:tc>
          <w:tcPr>
            <w:tcW w:w="393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   2</w:t>
            </w:r>
            <w:r w:rsidRPr="00B3309C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ar-SA"/>
              </w:rPr>
              <w:t>nd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quintile (1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15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2934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0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1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7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-4.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3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35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0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1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7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-4.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3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</w:tr>
      <w:tr w:rsidR="00BD7F5D" w:rsidRPr="00B3309C">
        <w:trPr>
          <w:trHeight w:val="360"/>
        </w:trPr>
        <w:tc>
          <w:tcPr>
            <w:tcW w:w="393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   3</w:t>
            </w:r>
            <w:r w:rsidRPr="00B3309C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ar-SA"/>
              </w:rPr>
              <w:t>rd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quintile (1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16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2934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4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1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-4.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7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35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4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1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-4.27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</w:tr>
      <w:tr w:rsidR="00BD7F5D" w:rsidRPr="00B3309C">
        <w:trPr>
          <w:trHeight w:val="360"/>
        </w:trPr>
        <w:tc>
          <w:tcPr>
            <w:tcW w:w="393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   4</w:t>
            </w:r>
            <w:r w:rsidRPr="00B3309C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ar-SA"/>
              </w:rPr>
              <w:t>th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quintile (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113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2934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5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3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-4.28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35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5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2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-4.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8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</w:tr>
      <w:tr w:rsidR="00BD7F5D" w:rsidRPr="00B3309C">
        <w:trPr>
          <w:trHeight w:val="360"/>
        </w:trPr>
        <w:tc>
          <w:tcPr>
            <w:tcW w:w="393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   5</w:t>
            </w:r>
            <w:r w:rsidRPr="00B3309C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ar-SA"/>
              </w:rPr>
              <w:t>th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quintile (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115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2934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3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20-4.26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35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3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20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-4.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6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</w:tr>
      <w:tr w:rsidR="00BD7F5D" w:rsidRPr="00B3309C">
        <w:trPr>
          <w:trHeight w:val="360"/>
        </w:trPr>
        <w:tc>
          <w:tcPr>
            <w:tcW w:w="393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2934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35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</w:tr>
      <w:tr w:rsidR="00BD7F5D" w:rsidRPr="00B3309C">
        <w:trPr>
          <w:trHeight w:val="360"/>
        </w:trPr>
        <w:tc>
          <w:tcPr>
            <w:tcW w:w="393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Plasma vitamin B6</w:t>
            </w:r>
          </w:p>
        </w:tc>
        <w:tc>
          <w:tcPr>
            <w:tcW w:w="2934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35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</w:tr>
      <w:tr w:rsidR="00BD7F5D" w:rsidRPr="00B3309C">
        <w:trPr>
          <w:trHeight w:val="360"/>
        </w:trPr>
        <w:tc>
          <w:tcPr>
            <w:tcW w:w="393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   1</w:t>
            </w:r>
            <w:r w:rsidRPr="00B3309C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ar-SA"/>
              </w:rPr>
              <w:t>st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quintile (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113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2934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4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1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-4.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7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0.5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8</w:t>
            </w:r>
          </w:p>
        </w:tc>
        <w:tc>
          <w:tcPr>
            <w:tcW w:w="35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4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20-4.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7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0.76</w:t>
            </w:r>
          </w:p>
        </w:tc>
      </w:tr>
      <w:tr w:rsidR="00BD7F5D" w:rsidRPr="00B3309C">
        <w:trPr>
          <w:trHeight w:val="360"/>
        </w:trPr>
        <w:tc>
          <w:tcPr>
            <w:tcW w:w="393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   2</w:t>
            </w:r>
            <w:r w:rsidRPr="00B3309C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ar-SA"/>
              </w:rPr>
              <w:t>nd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quintile (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114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2934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3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20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-4.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6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35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1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9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-4.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5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</w:tr>
      <w:tr w:rsidR="00BD7F5D" w:rsidRPr="00B3309C">
        <w:trPr>
          <w:trHeight w:val="360"/>
        </w:trPr>
        <w:tc>
          <w:tcPr>
            <w:tcW w:w="393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   3</w:t>
            </w:r>
            <w:r w:rsidRPr="00B3309C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ar-SA"/>
              </w:rPr>
              <w:t>rd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quintile (1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13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2934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3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20-4.26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35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4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1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-4.27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</w:tr>
      <w:tr w:rsidR="00BD7F5D" w:rsidRPr="00B3309C">
        <w:trPr>
          <w:trHeight w:val="360"/>
        </w:trPr>
        <w:tc>
          <w:tcPr>
            <w:tcW w:w="393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   4</w:t>
            </w:r>
            <w:r w:rsidRPr="00B3309C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ar-SA"/>
              </w:rPr>
              <w:t>th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quintile (1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14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2934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3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20-4.26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35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3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20-4.26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</w:tr>
      <w:tr w:rsidR="00BD7F5D" w:rsidRPr="00B3309C">
        <w:trPr>
          <w:trHeight w:val="360"/>
        </w:trPr>
        <w:tc>
          <w:tcPr>
            <w:tcW w:w="393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   5</w:t>
            </w:r>
            <w:r w:rsidRPr="00B3309C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ar-SA"/>
              </w:rPr>
              <w:t>th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quintile (1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14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2934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19-4.25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35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19-4.25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</w:tr>
      <w:tr w:rsidR="00BD7F5D" w:rsidRPr="00B3309C">
        <w:trPr>
          <w:trHeight w:val="360"/>
        </w:trPr>
        <w:tc>
          <w:tcPr>
            <w:tcW w:w="393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2934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35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</w:tr>
      <w:tr w:rsidR="00BD7F5D" w:rsidRPr="00B3309C">
        <w:trPr>
          <w:trHeight w:val="360"/>
        </w:trPr>
        <w:tc>
          <w:tcPr>
            <w:tcW w:w="393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Plasma vitamin B12</w:t>
            </w:r>
          </w:p>
        </w:tc>
        <w:tc>
          <w:tcPr>
            <w:tcW w:w="2934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35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</w:tr>
      <w:tr w:rsidR="00BD7F5D" w:rsidRPr="00B3309C">
        <w:trPr>
          <w:trHeight w:val="360"/>
        </w:trPr>
        <w:tc>
          <w:tcPr>
            <w:tcW w:w="393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   1</w:t>
            </w:r>
            <w:r w:rsidRPr="00B3309C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ar-SA"/>
              </w:rPr>
              <w:t>st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quintile (1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14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2934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1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9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-4.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5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0.61</w:t>
            </w:r>
          </w:p>
        </w:tc>
        <w:tc>
          <w:tcPr>
            <w:tcW w:w="35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1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9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-4.25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0.3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6</w:t>
            </w:r>
          </w:p>
        </w:tc>
      </w:tr>
      <w:tr w:rsidR="00BD7F5D" w:rsidRPr="00B3309C">
        <w:trPr>
          <w:trHeight w:val="360"/>
        </w:trPr>
        <w:tc>
          <w:tcPr>
            <w:tcW w:w="393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   2</w:t>
            </w:r>
            <w:r w:rsidRPr="00B3309C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ar-SA"/>
              </w:rPr>
              <w:t>nd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quintile (1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14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2934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6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3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-4.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9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35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6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23-4.29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</w:tr>
      <w:tr w:rsidR="00BD7F5D" w:rsidRPr="00B3309C">
        <w:trPr>
          <w:trHeight w:val="360"/>
        </w:trPr>
        <w:tc>
          <w:tcPr>
            <w:tcW w:w="393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   3</w:t>
            </w:r>
            <w:r w:rsidRPr="00B3309C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ar-SA"/>
              </w:rPr>
              <w:t>rd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quintile (1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15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2934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3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20-4.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6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35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3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20-4.26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</w:tr>
      <w:tr w:rsidR="00BD7F5D" w:rsidRPr="00B3309C">
        <w:trPr>
          <w:trHeight w:val="360"/>
        </w:trPr>
        <w:tc>
          <w:tcPr>
            <w:tcW w:w="393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   4</w:t>
            </w:r>
            <w:r w:rsidRPr="00B3309C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ar-SA"/>
              </w:rPr>
              <w:t>th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quintile (1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15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2934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3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20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-4.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6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35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1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18-4.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5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</w:tr>
      <w:tr w:rsidR="00BD7F5D" w:rsidRPr="00B3309C">
        <w:trPr>
          <w:trHeight w:val="360"/>
        </w:trPr>
        <w:tc>
          <w:tcPr>
            <w:tcW w:w="393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   5</w:t>
            </w:r>
            <w:r w:rsidRPr="00B3309C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ar-SA"/>
              </w:rPr>
              <w:t>th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quintile (1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14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2934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19-4.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5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35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1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9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-4.25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</w:tr>
      <w:tr w:rsidR="00BD7F5D" w:rsidRPr="00B3309C">
        <w:trPr>
          <w:trHeight w:val="360"/>
        </w:trPr>
        <w:tc>
          <w:tcPr>
            <w:tcW w:w="393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2934" w:type="dxa"/>
            <w:shd w:val="clear" w:color="auto" w:fill="auto"/>
            <w:vAlign w:val="bottom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1368" w:type="dxa"/>
            <w:shd w:val="clear" w:color="auto" w:fill="auto"/>
            <w:vAlign w:val="bottom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3568" w:type="dxa"/>
            <w:shd w:val="clear" w:color="auto" w:fill="auto"/>
            <w:vAlign w:val="bottom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1368" w:type="dxa"/>
            <w:shd w:val="clear" w:color="auto" w:fill="auto"/>
            <w:vAlign w:val="bottom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</w:tr>
      <w:tr w:rsidR="00BD7F5D" w:rsidRPr="00B3309C">
        <w:trPr>
          <w:trHeight w:val="360"/>
        </w:trPr>
        <w:tc>
          <w:tcPr>
            <w:tcW w:w="393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Plasma </w:t>
            </w:r>
            <w:proofErr w:type="spellStart"/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homocysteine</w:t>
            </w:r>
            <w:proofErr w:type="spellEnd"/>
          </w:p>
        </w:tc>
        <w:tc>
          <w:tcPr>
            <w:tcW w:w="2934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35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</w:tr>
      <w:tr w:rsidR="00BD7F5D" w:rsidRPr="00B3309C">
        <w:trPr>
          <w:trHeight w:val="360"/>
        </w:trPr>
        <w:tc>
          <w:tcPr>
            <w:tcW w:w="393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   1</w:t>
            </w:r>
            <w:r w:rsidRPr="00B3309C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ar-SA"/>
              </w:rPr>
              <w:t>st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quintile (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115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2934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3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20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-4.25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0.3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5</w:t>
            </w:r>
          </w:p>
        </w:tc>
        <w:tc>
          <w:tcPr>
            <w:tcW w:w="35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19-4.25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0.23</w:t>
            </w:r>
          </w:p>
        </w:tc>
      </w:tr>
      <w:tr w:rsidR="00BD7F5D" w:rsidRPr="00B3309C">
        <w:trPr>
          <w:trHeight w:val="360"/>
        </w:trPr>
        <w:tc>
          <w:tcPr>
            <w:tcW w:w="393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   2</w:t>
            </w:r>
            <w:r w:rsidRPr="00B3309C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ar-SA"/>
              </w:rPr>
              <w:t>nd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quintile (1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14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2934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19-4.25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35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1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9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-4.25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</w:tr>
      <w:tr w:rsidR="00BD7F5D" w:rsidRPr="00B3309C">
        <w:trPr>
          <w:trHeight w:val="360"/>
        </w:trPr>
        <w:tc>
          <w:tcPr>
            <w:tcW w:w="393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   3</w:t>
            </w:r>
            <w:r w:rsidRPr="00B3309C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ar-SA"/>
              </w:rPr>
              <w:t>rd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quintile (1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15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2934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3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20-4.26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35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3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20-4.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7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</w:tr>
      <w:tr w:rsidR="00BD7F5D" w:rsidRPr="00B3309C">
        <w:trPr>
          <w:trHeight w:val="360"/>
        </w:trPr>
        <w:tc>
          <w:tcPr>
            <w:tcW w:w="393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   4</w:t>
            </w:r>
            <w:r w:rsidRPr="00B3309C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ar-SA"/>
              </w:rPr>
              <w:t>th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quintile (1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14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2934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19-4.25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35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1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9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-4.25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</w:tr>
      <w:tr w:rsidR="00BD7F5D" w:rsidRPr="00B3309C">
        <w:trPr>
          <w:trHeight w:val="360"/>
        </w:trPr>
        <w:tc>
          <w:tcPr>
            <w:tcW w:w="393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   5</w:t>
            </w:r>
            <w:r w:rsidRPr="00B3309C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ar-SA"/>
              </w:rPr>
              <w:t>th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quintile (1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15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2934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5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2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-4.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8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35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5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22-4.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9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</w:tr>
      <w:tr w:rsidR="00BD7F5D" w:rsidRPr="00B3309C">
        <w:trPr>
          <w:trHeight w:val="360"/>
        </w:trPr>
        <w:tc>
          <w:tcPr>
            <w:tcW w:w="393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2934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35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</w:tr>
      <w:tr w:rsidR="00BD7F5D" w:rsidRPr="00B3309C">
        <w:trPr>
          <w:trHeight w:val="360"/>
        </w:trPr>
        <w:tc>
          <w:tcPr>
            <w:tcW w:w="393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MTHFR C677T</w:t>
            </w:r>
          </w:p>
        </w:tc>
        <w:tc>
          <w:tcPr>
            <w:tcW w:w="2934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35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</w:tr>
      <w:tr w:rsidR="00BD7F5D" w:rsidRPr="00B3309C">
        <w:trPr>
          <w:trHeight w:val="360"/>
        </w:trPr>
        <w:tc>
          <w:tcPr>
            <w:tcW w:w="393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   CC (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153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) </w:t>
            </w:r>
          </w:p>
        </w:tc>
        <w:tc>
          <w:tcPr>
            <w:tcW w:w="2934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19-4.24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0.6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35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19-4.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5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0.7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2</w:t>
            </w:r>
          </w:p>
        </w:tc>
      </w:tr>
      <w:tr w:rsidR="00BD7F5D" w:rsidRPr="00B3309C">
        <w:trPr>
          <w:trHeight w:val="360"/>
        </w:trPr>
        <w:tc>
          <w:tcPr>
            <w:tcW w:w="393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   CT (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139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2934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0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1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8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-4.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3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35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0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1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8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-4.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3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</w:tr>
      <w:tr w:rsidR="00BD7F5D" w:rsidRPr="00B3309C">
        <w:trPr>
          <w:trHeight w:val="360"/>
        </w:trPr>
        <w:tc>
          <w:tcPr>
            <w:tcW w:w="393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   TT (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40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2934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1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16-4.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6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35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1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7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-4.27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</w:tr>
      <w:tr w:rsidR="00BD7F5D" w:rsidRPr="00B3309C">
        <w:trPr>
          <w:trHeight w:val="360"/>
        </w:trPr>
        <w:tc>
          <w:tcPr>
            <w:tcW w:w="393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2934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35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</w:tr>
      <w:tr w:rsidR="00BD7F5D" w:rsidRPr="00B3309C">
        <w:trPr>
          <w:trHeight w:val="360"/>
        </w:trPr>
        <w:tc>
          <w:tcPr>
            <w:tcW w:w="393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MTHFR A1298C</w:t>
            </w:r>
          </w:p>
        </w:tc>
        <w:tc>
          <w:tcPr>
            <w:tcW w:w="2934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35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</w:tr>
      <w:tr w:rsidR="00BD7F5D" w:rsidRPr="00B3309C">
        <w:trPr>
          <w:trHeight w:val="360"/>
        </w:trPr>
        <w:tc>
          <w:tcPr>
            <w:tcW w:w="393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   AA (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170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2934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0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17-4.22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0.05</w:t>
            </w:r>
          </w:p>
        </w:tc>
        <w:tc>
          <w:tcPr>
            <w:tcW w:w="35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0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1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8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-4.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3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0.12</w:t>
            </w:r>
          </w:p>
        </w:tc>
      </w:tr>
      <w:tr w:rsidR="00BD7F5D" w:rsidRPr="00B3309C">
        <w:trPr>
          <w:trHeight w:val="360"/>
        </w:trPr>
        <w:tc>
          <w:tcPr>
            <w:tcW w:w="393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   AC (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133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2934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1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18-4.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4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35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1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18-4.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4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</w:tr>
      <w:tr w:rsidR="00BD7F5D" w:rsidRPr="00B3309C">
        <w:trPr>
          <w:trHeight w:val="360"/>
        </w:trPr>
        <w:tc>
          <w:tcPr>
            <w:tcW w:w="393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   CC (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33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2934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6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1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-4.3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2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35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6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1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-4.3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2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</w:tr>
      <w:tr w:rsidR="00BD7F5D" w:rsidRPr="00B3309C">
        <w:trPr>
          <w:trHeight w:val="360"/>
        </w:trPr>
        <w:tc>
          <w:tcPr>
            <w:tcW w:w="393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2934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35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</w:tr>
      <w:tr w:rsidR="00BD7F5D" w:rsidRPr="00B3309C">
        <w:trPr>
          <w:trHeight w:val="360"/>
        </w:trPr>
        <w:tc>
          <w:tcPr>
            <w:tcW w:w="393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Total </w:t>
            </w:r>
            <w:proofErr w:type="spellStart"/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folate</w:t>
            </w:r>
            <w:proofErr w:type="spellEnd"/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intake</w:t>
            </w:r>
          </w:p>
        </w:tc>
        <w:tc>
          <w:tcPr>
            <w:tcW w:w="2934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35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</w:tr>
      <w:tr w:rsidR="00BD7F5D" w:rsidRPr="00B3309C">
        <w:trPr>
          <w:trHeight w:val="360"/>
        </w:trPr>
        <w:tc>
          <w:tcPr>
            <w:tcW w:w="3938" w:type="dxa"/>
            <w:shd w:val="clear" w:color="auto" w:fill="auto"/>
            <w:vAlign w:val="center"/>
          </w:tcPr>
          <w:p w:rsidR="00BD7F5D" w:rsidRPr="00B3309C" w:rsidRDefault="00BD7F5D" w:rsidP="00DD08B3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   Low (</w:t>
            </w:r>
            <w:r w:rsidR="00A267A3"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≤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371.80 </w:t>
            </w:r>
            <w:r w:rsidR="00DD08B3" w:rsidRPr="00B3309C">
              <w:rPr>
                <w:sz w:val="22"/>
                <w:szCs w:val="22"/>
              </w:rPr>
              <w:t>µ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g/d, 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335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2934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3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21-4.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5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0.65</w:t>
            </w:r>
          </w:p>
        </w:tc>
        <w:tc>
          <w:tcPr>
            <w:tcW w:w="35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3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1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-4.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5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0.82</w:t>
            </w:r>
          </w:p>
        </w:tc>
      </w:tr>
      <w:tr w:rsidR="00BD7F5D" w:rsidRPr="00B3309C">
        <w:trPr>
          <w:trHeight w:val="360"/>
        </w:trPr>
        <w:tc>
          <w:tcPr>
            <w:tcW w:w="3938" w:type="dxa"/>
            <w:shd w:val="clear" w:color="auto" w:fill="auto"/>
            <w:vAlign w:val="center"/>
          </w:tcPr>
          <w:p w:rsidR="00BD7F5D" w:rsidRPr="00B3309C" w:rsidRDefault="00BD7F5D" w:rsidP="00DD08B3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   High (&gt;371.80 </w:t>
            </w:r>
            <w:r w:rsidR="00DD08B3" w:rsidRPr="00B3309C">
              <w:rPr>
                <w:sz w:val="22"/>
                <w:szCs w:val="22"/>
              </w:rPr>
              <w:t>µ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g/d, 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326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2934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1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-4.24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35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1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-4.24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</w:tr>
      <w:tr w:rsidR="00BD7F5D" w:rsidRPr="00B3309C">
        <w:trPr>
          <w:trHeight w:val="360"/>
        </w:trPr>
        <w:tc>
          <w:tcPr>
            <w:tcW w:w="393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2934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35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</w:tr>
      <w:tr w:rsidR="00BD7F5D" w:rsidRPr="00B3309C">
        <w:trPr>
          <w:trHeight w:val="360"/>
        </w:trPr>
        <w:tc>
          <w:tcPr>
            <w:tcW w:w="393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Alcohol intake</w:t>
            </w:r>
          </w:p>
        </w:tc>
        <w:tc>
          <w:tcPr>
            <w:tcW w:w="2934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35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</w:tr>
      <w:tr w:rsidR="00BD7F5D" w:rsidRPr="00B3309C">
        <w:trPr>
          <w:trHeight w:val="360"/>
        </w:trPr>
        <w:tc>
          <w:tcPr>
            <w:tcW w:w="393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   Non-drinker (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141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2934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3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20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-4.25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0.9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35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1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18-4.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5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0.39</w:t>
            </w:r>
          </w:p>
        </w:tc>
      </w:tr>
      <w:tr w:rsidR="00BD7F5D" w:rsidRPr="00B3309C">
        <w:trPr>
          <w:trHeight w:val="360"/>
        </w:trPr>
        <w:tc>
          <w:tcPr>
            <w:tcW w:w="393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lastRenderedPageBreak/>
              <w:t xml:space="preserve">    &lt;15 g/d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435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2934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3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21-4.24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35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1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-4.24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</w:tr>
      <w:tr w:rsidR="00BD7F5D" w:rsidRPr="00B3309C">
        <w:trPr>
          <w:trHeight w:val="360"/>
        </w:trPr>
        <w:tc>
          <w:tcPr>
            <w:tcW w:w="3938" w:type="dxa"/>
            <w:shd w:val="clear" w:color="auto" w:fill="auto"/>
            <w:vAlign w:val="center"/>
          </w:tcPr>
          <w:p w:rsidR="00BD7F5D" w:rsidRPr="00B3309C" w:rsidRDefault="00BD7F5D" w:rsidP="00120F49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   </w:t>
            </w:r>
            <w:r w:rsidR="00120F49"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≥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15 g/d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85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2934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1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9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-4.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6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35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5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19-4.31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</w:tr>
      <w:tr w:rsidR="00BD7F5D" w:rsidRPr="00B3309C">
        <w:trPr>
          <w:trHeight w:val="360"/>
        </w:trPr>
        <w:tc>
          <w:tcPr>
            <w:tcW w:w="393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2934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35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</w:tr>
      <w:tr w:rsidR="00BD7F5D" w:rsidRPr="00B3309C">
        <w:trPr>
          <w:trHeight w:val="360"/>
        </w:trPr>
        <w:tc>
          <w:tcPr>
            <w:tcW w:w="393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Smoking status</w:t>
            </w:r>
          </w:p>
        </w:tc>
        <w:tc>
          <w:tcPr>
            <w:tcW w:w="2934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35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</w:tr>
      <w:tr w:rsidR="00BD7F5D" w:rsidRPr="00B3309C">
        <w:trPr>
          <w:trHeight w:val="360"/>
        </w:trPr>
        <w:tc>
          <w:tcPr>
            <w:tcW w:w="3938" w:type="dxa"/>
            <w:shd w:val="clear" w:color="auto" w:fill="auto"/>
            <w:vAlign w:val="center"/>
          </w:tcPr>
          <w:p w:rsidR="00BD7F5D" w:rsidRPr="00B3309C" w:rsidRDefault="00BD7F5D" w:rsidP="006C71FB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   Never  (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283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2934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3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1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-4.24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0.5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9</w:t>
            </w:r>
          </w:p>
        </w:tc>
        <w:tc>
          <w:tcPr>
            <w:tcW w:w="35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20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-4.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5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0.9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8</w:t>
            </w:r>
          </w:p>
        </w:tc>
      </w:tr>
      <w:tr w:rsidR="00BD7F5D" w:rsidRPr="00B3309C">
        <w:trPr>
          <w:trHeight w:val="360"/>
        </w:trPr>
        <w:tc>
          <w:tcPr>
            <w:tcW w:w="3938" w:type="dxa"/>
            <w:shd w:val="clear" w:color="auto" w:fill="auto"/>
            <w:vAlign w:val="center"/>
          </w:tcPr>
          <w:p w:rsidR="00BD7F5D" w:rsidRPr="00B3309C" w:rsidRDefault="00BD7F5D" w:rsidP="006C71FB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   Past (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294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2934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3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21-4.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5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35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3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21-4.25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</w:tr>
      <w:tr w:rsidR="00BD7F5D" w:rsidRPr="00B3309C">
        <w:trPr>
          <w:trHeight w:val="360"/>
        </w:trPr>
        <w:tc>
          <w:tcPr>
            <w:tcW w:w="3938" w:type="dxa"/>
            <w:shd w:val="clear" w:color="auto" w:fill="auto"/>
            <w:vAlign w:val="center"/>
          </w:tcPr>
          <w:p w:rsidR="00BD7F5D" w:rsidRPr="00B3309C" w:rsidRDefault="00BD7F5D" w:rsidP="006C71FB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   Current (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81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2934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1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17-4.24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35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1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17-4.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6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</w:tr>
      <w:tr w:rsidR="00BD7F5D" w:rsidRPr="00B3309C">
        <w:trPr>
          <w:trHeight w:val="360"/>
        </w:trPr>
        <w:tc>
          <w:tcPr>
            <w:tcW w:w="393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2934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35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</w:tr>
      <w:tr w:rsidR="00BD7F5D" w:rsidRPr="00B3309C">
        <w:trPr>
          <w:trHeight w:val="360"/>
        </w:trPr>
        <w:tc>
          <w:tcPr>
            <w:tcW w:w="393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Family history of colorectal cancer</w:t>
            </w:r>
          </w:p>
        </w:tc>
        <w:tc>
          <w:tcPr>
            <w:tcW w:w="2934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35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</w:tr>
      <w:tr w:rsidR="00BD7F5D" w:rsidRPr="00B3309C">
        <w:trPr>
          <w:trHeight w:val="360"/>
        </w:trPr>
        <w:tc>
          <w:tcPr>
            <w:tcW w:w="393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   No (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568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2934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21-4.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4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0.56</w:t>
            </w:r>
          </w:p>
        </w:tc>
        <w:tc>
          <w:tcPr>
            <w:tcW w:w="35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21-4.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4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0.5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8</w:t>
            </w:r>
          </w:p>
        </w:tc>
      </w:tr>
      <w:tr w:rsidR="00BD7F5D" w:rsidRPr="00B3309C">
        <w:trPr>
          <w:trHeight w:val="360"/>
        </w:trPr>
        <w:tc>
          <w:tcPr>
            <w:tcW w:w="393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   Yes (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93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2934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3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20-4.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7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)  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35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3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20-4.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7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</w:tr>
      <w:tr w:rsidR="00BD7F5D" w:rsidRPr="00B3309C">
        <w:trPr>
          <w:trHeight w:val="360"/>
        </w:trPr>
        <w:tc>
          <w:tcPr>
            <w:tcW w:w="393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2934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35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</w:tr>
      <w:tr w:rsidR="00BD7F5D" w:rsidRPr="00B3309C">
        <w:trPr>
          <w:trHeight w:val="360"/>
        </w:trPr>
        <w:tc>
          <w:tcPr>
            <w:tcW w:w="393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Age at blood draw</w:t>
            </w:r>
          </w:p>
        </w:tc>
        <w:tc>
          <w:tcPr>
            <w:tcW w:w="2934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35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</w:tr>
      <w:tr w:rsidR="00BD7F5D" w:rsidRPr="00B3309C">
        <w:trPr>
          <w:trHeight w:val="360"/>
        </w:trPr>
        <w:tc>
          <w:tcPr>
            <w:tcW w:w="393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   &lt;60 </w:t>
            </w:r>
            <w:r w:rsidR="00DD08B3"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yrs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330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2934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3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1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-4.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5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0.44 </w:t>
            </w:r>
          </w:p>
        </w:tc>
        <w:tc>
          <w:tcPr>
            <w:tcW w:w="35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20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-4.25)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0.9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4</w:t>
            </w:r>
          </w:p>
        </w:tc>
      </w:tr>
      <w:tr w:rsidR="00BD7F5D" w:rsidRPr="00B3309C">
        <w:trPr>
          <w:trHeight w:val="360"/>
        </w:trPr>
        <w:tc>
          <w:tcPr>
            <w:tcW w:w="3938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BD7F5D" w:rsidRPr="00B3309C" w:rsidRDefault="00120F49" w:rsidP="00BD7F5D">
            <w:pPr>
              <w:suppressAutoHyphens/>
              <w:overflowPunct/>
              <w:autoSpaceDE/>
              <w:autoSpaceDN/>
              <w:adjustRightInd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    ≥</w:t>
            </w:r>
            <w:r w:rsidR="00BD7F5D"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60 </w:t>
            </w:r>
            <w:r w:rsidR="00DD08B3"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yrs </w:t>
            </w:r>
            <w:r w:rsidR="00BD7F5D"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</w:t>
            </w:r>
            <w:r w:rsidR="00BD7F5D"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331</w:t>
            </w:r>
            <w:r w:rsidR="00BD7F5D"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2934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20-4.2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4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 xml:space="preserve">)  </w:t>
            </w:r>
          </w:p>
        </w:tc>
        <w:tc>
          <w:tcPr>
            <w:tcW w:w="1368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  <w:tc>
          <w:tcPr>
            <w:tcW w:w="3568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4.23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(4.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20</w:t>
            </w:r>
            <w:r w:rsidRPr="00B3309C">
              <w:rPr>
                <w:rFonts w:eastAsia="Times New Roman"/>
                <w:color w:val="000000"/>
                <w:sz w:val="22"/>
                <w:szCs w:val="22"/>
                <w:lang w:eastAsia="ar-SA"/>
              </w:rPr>
              <w:t>-4.25)</w:t>
            </w:r>
          </w:p>
        </w:tc>
        <w:tc>
          <w:tcPr>
            <w:tcW w:w="1368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BD7F5D" w:rsidRPr="00B3309C" w:rsidRDefault="00BD7F5D" w:rsidP="00BD7F5D">
            <w:pPr>
              <w:suppressAutoHyphens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  <w:lang w:eastAsia="ar-SA"/>
              </w:rPr>
            </w:pPr>
          </w:p>
        </w:tc>
      </w:tr>
    </w:tbl>
    <w:p w:rsidR="00BD7F5D" w:rsidRPr="00361451" w:rsidRDefault="00BD7F5D" w:rsidP="00BD7F5D">
      <w:pPr>
        <w:tabs>
          <w:tab w:val="left" w:pos="4500"/>
          <w:tab w:val="left" w:pos="5400"/>
          <w:tab w:val="left" w:pos="7200"/>
          <w:tab w:val="left" w:pos="8910"/>
        </w:tabs>
        <w:rPr>
          <w:sz w:val="22"/>
          <w:szCs w:val="22"/>
        </w:rPr>
      </w:pPr>
      <w:r w:rsidRPr="00B3309C">
        <w:rPr>
          <w:sz w:val="22"/>
          <w:szCs w:val="22"/>
        </w:rPr>
        <w:t xml:space="preserve">Multivariate models are adjusted for age at blood draw, date of blood draw, race, height (continuous), fasting status, pack-years of smoking (continuous), body mass index (continuous), physical activity (in quartiles), family history of colorectal cancer (yes or no), history of colonoscopy or </w:t>
      </w:r>
      <w:proofErr w:type="spellStart"/>
      <w:r w:rsidRPr="00B3309C">
        <w:rPr>
          <w:sz w:val="22"/>
          <w:szCs w:val="22"/>
        </w:rPr>
        <w:t>sigmoidoscopy</w:t>
      </w:r>
      <w:proofErr w:type="spellEnd"/>
      <w:r w:rsidRPr="00B3309C">
        <w:rPr>
          <w:sz w:val="22"/>
          <w:szCs w:val="22"/>
        </w:rPr>
        <w:t xml:space="preserve"> (yes or no), alcohol intake (continuous), intake of red and processed meat (in quartiles), vitamin D intake (continuous), calcium intake (continuous), and aspirin use (non-users vs. ever users).</w:t>
      </w:r>
    </w:p>
    <w:sectPr w:rsidR="00BD7F5D" w:rsidRPr="00361451" w:rsidSect="00BD7F5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 w:code="1"/>
      <w:pgMar w:top="1800" w:right="1440" w:bottom="1800" w:left="1440" w:header="720" w:footer="720" w:gutter="0"/>
      <w:lnNumType w:countBy="1"/>
      <w:cols w:space="720"/>
      <w:titlePg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B1473" w:rsidRDefault="007B1473">
      <w:r>
        <w:separator/>
      </w:r>
    </w:p>
  </w:endnote>
  <w:endnote w:type="continuationSeparator" w:id="0">
    <w:p w:rsidR="007B1473" w:rsidRDefault="007B147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D7F5D" w:rsidRDefault="00BD7F5D"/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D7F5D" w:rsidRDefault="00BD7F5D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D7F5D" w:rsidRDefault="00BD7F5D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B1473" w:rsidRDefault="007B1473">
      <w:r>
        <w:separator/>
      </w:r>
    </w:p>
  </w:footnote>
  <w:footnote w:type="continuationSeparator" w:id="0">
    <w:p w:rsidR="007B1473" w:rsidRDefault="007B147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D7F5D" w:rsidRDefault="00BD7F5D"/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D7F5D" w:rsidRDefault="00BD7F5D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D7F5D" w:rsidRDefault="00BD7F5D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A9B2BC3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68F37CF7"/>
    <w:multiLevelType w:val="hybridMultilevel"/>
    <w:tmpl w:val="E3EEC10E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58"/>
  <w:proofState w:spelling="clean" w:grammar="clean"/>
  <w:stylePaneFormatFilter w:val="3F01"/>
  <w:defaultTabStop w:val="720"/>
  <w:doNotHyphenateCaps/>
  <w:drawingGridHorizontalSpacing w:val="120"/>
  <w:drawingGridVerticalSpacing w:val="120"/>
  <w:displayVerticalDrawingGridEvery w:val="0"/>
  <w:doNotUseMarginsForDrawingGridOrigin/>
  <w:noPunctuationKerning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2pppv0srv9etjeaarwpxwece5a02dtrt920&quot;&gt;endnote_mei_14&lt;record-ids&gt;&lt;item&gt;784&lt;/item&gt;&lt;item&gt;785&lt;/item&gt;&lt;item&gt;786&lt;/item&gt;&lt;item&gt;1170&lt;/item&gt;&lt;item&gt;1171&lt;/item&gt;&lt;item&gt;1172&lt;/item&gt;&lt;item&gt;1175&lt;/item&gt;&lt;item&gt;1176&lt;/item&gt;&lt;item&gt;1181&lt;/item&gt;&lt;/record-ids&gt;&lt;/item&gt;&lt;/Libraries&gt;"/>
    <w:docVar w:name="EN_Doc_Font_List_Name" w:val="Times New RomanTimes"/>
    <w:docVar w:name="EN_Lib_Name_List_Name" w:val="09Total.enl09TOTAL.ENL"/>
    <w:docVar w:name="EN_Main_Body_Style_Name" w:val="Cancer Epidemiology Biomark"/>
  </w:docVars>
  <w:rsids>
    <w:rsidRoot w:val="005B1DB6"/>
    <w:rsid w:val="000A7571"/>
    <w:rsid w:val="000B0F4A"/>
    <w:rsid w:val="000E1265"/>
    <w:rsid w:val="000F17B2"/>
    <w:rsid w:val="000F55C5"/>
    <w:rsid w:val="00116B0A"/>
    <w:rsid w:val="00120F49"/>
    <w:rsid w:val="001455A0"/>
    <w:rsid w:val="001C328D"/>
    <w:rsid w:val="001E7D70"/>
    <w:rsid w:val="0021396D"/>
    <w:rsid w:val="00214399"/>
    <w:rsid w:val="002624AB"/>
    <w:rsid w:val="002948F2"/>
    <w:rsid w:val="002B22F8"/>
    <w:rsid w:val="002C378A"/>
    <w:rsid w:val="003321BF"/>
    <w:rsid w:val="00361451"/>
    <w:rsid w:val="00373829"/>
    <w:rsid w:val="003B3F79"/>
    <w:rsid w:val="003C0951"/>
    <w:rsid w:val="003F1F79"/>
    <w:rsid w:val="003F2F22"/>
    <w:rsid w:val="004405FB"/>
    <w:rsid w:val="0046089E"/>
    <w:rsid w:val="004654DF"/>
    <w:rsid w:val="00472169"/>
    <w:rsid w:val="00472C66"/>
    <w:rsid w:val="00485DD2"/>
    <w:rsid w:val="004A0648"/>
    <w:rsid w:val="004A176D"/>
    <w:rsid w:val="004B00E0"/>
    <w:rsid w:val="004E2F7A"/>
    <w:rsid w:val="0053588A"/>
    <w:rsid w:val="00547FB8"/>
    <w:rsid w:val="005512E5"/>
    <w:rsid w:val="00554A4E"/>
    <w:rsid w:val="005603B9"/>
    <w:rsid w:val="005668A6"/>
    <w:rsid w:val="0057707A"/>
    <w:rsid w:val="005875C5"/>
    <w:rsid w:val="005A0B50"/>
    <w:rsid w:val="005C0180"/>
    <w:rsid w:val="005C5952"/>
    <w:rsid w:val="005D711E"/>
    <w:rsid w:val="005F3AAD"/>
    <w:rsid w:val="005F470A"/>
    <w:rsid w:val="00601D9B"/>
    <w:rsid w:val="0060673C"/>
    <w:rsid w:val="00622163"/>
    <w:rsid w:val="00643A50"/>
    <w:rsid w:val="00644B76"/>
    <w:rsid w:val="0066700D"/>
    <w:rsid w:val="00667324"/>
    <w:rsid w:val="006C71FB"/>
    <w:rsid w:val="006E4C5B"/>
    <w:rsid w:val="006F1127"/>
    <w:rsid w:val="00705542"/>
    <w:rsid w:val="00707196"/>
    <w:rsid w:val="007147EA"/>
    <w:rsid w:val="00720EA0"/>
    <w:rsid w:val="00737EC9"/>
    <w:rsid w:val="007B1473"/>
    <w:rsid w:val="007B74FB"/>
    <w:rsid w:val="007D46A0"/>
    <w:rsid w:val="007E4539"/>
    <w:rsid w:val="00811C66"/>
    <w:rsid w:val="0084602B"/>
    <w:rsid w:val="00862E43"/>
    <w:rsid w:val="00863D1D"/>
    <w:rsid w:val="008A03FC"/>
    <w:rsid w:val="008D30F8"/>
    <w:rsid w:val="008D3499"/>
    <w:rsid w:val="009018E5"/>
    <w:rsid w:val="00910708"/>
    <w:rsid w:val="00911CF7"/>
    <w:rsid w:val="00931805"/>
    <w:rsid w:val="00934072"/>
    <w:rsid w:val="00935486"/>
    <w:rsid w:val="00963B54"/>
    <w:rsid w:val="00974F4A"/>
    <w:rsid w:val="009836E9"/>
    <w:rsid w:val="0099348B"/>
    <w:rsid w:val="00995F94"/>
    <w:rsid w:val="009A22C4"/>
    <w:rsid w:val="009B4FD1"/>
    <w:rsid w:val="009E42BE"/>
    <w:rsid w:val="009E7081"/>
    <w:rsid w:val="009F5033"/>
    <w:rsid w:val="009F5B4A"/>
    <w:rsid w:val="009F75CF"/>
    <w:rsid w:val="00A02A4E"/>
    <w:rsid w:val="00A03508"/>
    <w:rsid w:val="00A267A3"/>
    <w:rsid w:val="00A27740"/>
    <w:rsid w:val="00A27A94"/>
    <w:rsid w:val="00A56BC1"/>
    <w:rsid w:val="00A8466E"/>
    <w:rsid w:val="00A8630B"/>
    <w:rsid w:val="00A879DB"/>
    <w:rsid w:val="00A94C1F"/>
    <w:rsid w:val="00AA12BD"/>
    <w:rsid w:val="00AD5522"/>
    <w:rsid w:val="00AE349A"/>
    <w:rsid w:val="00AF4551"/>
    <w:rsid w:val="00AF7443"/>
    <w:rsid w:val="00B14819"/>
    <w:rsid w:val="00B25793"/>
    <w:rsid w:val="00B3309C"/>
    <w:rsid w:val="00B72F0C"/>
    <w:rsid w:val="00B8231F"/>
    <w:rsid w:val="00BA5A23"/>
    <w:rsid w:val="00BB2DD6"/>
    <w:rsid w:val="00BD7F5D"/>
    <w:rsid w:val="00BE5E84"/>
    <w:rsid w:val="00C0354F"/>
    <w:rsid w:val="00C100DB"/>
    <w:rsid w:val="00C3671A"/>
    <w:rsid w:val="00C57B91"/>
    <w:rsid w:val="00C73EEE"/>
    <w:rsid w:val="00CA0169"/>
    <w:rsid w:val="00CB7DE2"/>
    <w:rsid w:val="00CE73DD"/>
    <w:rsid w:val="00CF782C"/>
    <w:rsid w:val="00D05E42"/>
    <w:rsid w:val="00D5580A"/>
    <w:rsid w:val="00D73B49"/>
    <w:rsid w:val="00D97348"/>
    <w:rsid w:val="00DD08B3"/>
    <w:rsid w:val="00DE7417"/>
    <w:rsid w:val="00E1449F"/>
    <w:rsid w:val="00E275BA"/>
    <w:rsid w:val="00E34AF5"/>
    <w:rsid w:val="00E4061C"/>
    <w:rsid w:val="00E618CA"/>
    <w:rsid w:val="00E95A83"/>
    <w:rsid w:val="00EB2370"/>
    <w:rsid w:val="00F125DD"/>
    <w:rsid w:val="00F4196F"/>
    <w:rsid w:val="00F4489A"/>
    <w:rsid w:val="00F643A9"/>
    <w:rsid w:val="00F87751"/>
    <w:rsid w:val="00F947D0"/>
    <w:rsid w:val="00FB54EE"/>
    <w:rsid w:val="00FC338A"/>
    <w:rsid w:val="00FD2A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Batang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overflowPunct w:val="0"/>
      <w:autoSpaceDE w:val="0"/>
      <w:autoSpaceDN w:val="0"/>
      <w:adjustRightInd w:val="0"/>
      <w:textAlignment w:val="baseline"/>
    </w:pPr>
  </w:style>
  <w:style w:type="paragraph" w:styleId="Heading1">
    <w:name w:val="heading 1"/>
    <w:basedOn w:val="Normal"/>
    <w:next w:val="Normal"/>
    <w:qFormat/>
    <w:pPr>
      <w:keepNext/>
      <w:spacing w:line="480" w:lineRule="auto"/>
      <w:outlineLvl w:val="0"/>
    </w:pPr>
    <w:rPr>
      <w:b/>
      <w:sz w:val="24"/>
    </w:rPr>
  </w:style>
  <w:style w:type="paragraph" w:styleId="Heading2">
    <w:name w:val="heading 2"/>
    <w:basedOn w:val="Normal"/>
    <w:next w:val="Normal"/>
    <w:qFormat/>
    <w:pPr>
      <w:keepNext/>
      <w:spacing w:line="480" w:lineRule="auto"/>
      <w:outlineLvl w:val="1"/>
    </w:pPr>
    <w:rPr>
      <w:sz w:val="24"/>
      <w:u w:val="single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BodyText2">
    <w:name w:val="Body Text 2"/>
    <w:basedOn w:val="Normal"/>
    <w:pPr>
      <w:spacing w:line="480" w:lineRule="auto"/>
      <w:ind w:firstLine="720"/>
    </w:pPr>
    <w:rPr>
      <w:sz w:val="24"/>
    </w:rPr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</w:style>
  <w:style w:type="paragraph" w:styleId="BodyText">
    <w:name w:val="Body Text"/>
    <w:basedOn w:val="Normal"/>
    <w:pPr>
      <w:spacing w:line="480" w:lineRule="auto"/>
    </w:pPr>
    <w:rPr>
      <w:sz w:val="24"/>
    </w:rPr>
  </w:style>
  <w:style w:type="paragraph" w:styleId="BodyText3">
    <w:name w:val="Body Text 3"/>
    <w:basedOn w:val="Normal"/>
    <w:pPr>
      <w:spacing w:line="480" w:lineRule="auto"/>
    </w:pPr>
    <w:rPr>
      <w:b/>
      <w:sz w:val="24"/>
    </w:rPr>
  </w:style>
  <w:style w:type="paragraph" w:styleId="DocumentMap">
    <w:name w:val="Document Map"/>
    <w:basedOn w:val="Normal"/>
    <w:semiHidden/>
    <w:pPr>
      <w:shd w:val="clear" w:color="auto" w:fill="000080"/>
    </w:pPr>
    <w:rPr>
      <w:rFonts w:ascii="Tahoma" w:hAnsi="Tahoma"/>
    </w:rPr>
  </w:style>
  <w:style w:type="character" w:styleId="Hyperlink">
    <w:name w:val="Hyperlink"/>
    <w:rPr>
      <w:color w:val="0000FF"/>
      <w:u w:val="single"/>
    </w:rPr>
  </w:style>
  <w:style w:type="character" w:styleId="FollowedHyperlink">
    <w:name w:val="FollowedHyperlink"/>
    <w:rPr>
      <w:color w:val="800080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styleId="BodyTextIndent">
    <w:name w:val="Body Text Indent"/>
    <w:basedOn w:val="Normal"/>
    <w:pPr>
      <w:ind w:left="720" w:hanging="720"/>
    </w:pPr>
    <w:rPr>
      <w:sz w:val="24"/>
    </w:rPr>
  </w:style>
  <w:style w:type="paragraph" w:styleId="BodyTextIndent2">
    <w:name w:val="Body Text Indent 2"/>
    <w:basedOn w:val="Normal"/>
    <w:pPr>
      <w:ind w:left="720" w:hanging="720"/>
    </w:pPr>
    <w:rPr>
      <w:b/>
    </w:rPr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overflowPunct/>
      <w:autoSpaceDE/>
      <w:autoSpaceDN/>
      <w:adjustRightInd/>
      <w:textAlignment w:val="auto"/>
    </w:pPr>
    <w:rPr>
      <w:rFonts w:ascii="Courier New" w:eastAsia="Courier New" w:hAnsi="Courier New"/>
    </w:rPr>
  </w:style>
  <w:style w:type="paragraph" w:styleId="BodyTextIndent3">
    <w:name w:val="Body Text Indent 3"/>
    <w:basedOn w:val="Normal"/>
    <w:pPr>
      <w:spacing w:line="480" w:lineRule="auto"/>
      <w:ind w:left="720" w:hanging="720"/>
    </w:pPr>
  </w:style>
  <w:style w:type="character" w:styleId="LineNumber">
    <w:name w:val="line number"/>
    <w:basedOn w:val="DefaultParagraphFont"/>
  </w:style>
  <w:style w:type="paragraph" w:styleId="NormalWeb">
    <w:name w:val="Normal (Web)"/>
    <w:basedOn w:val="Normal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sz w:val="24"/>
      <w:szCs w:val="24"/>
    </w:rPr>
  </w:style>
  <w:style w:type="character" w:styleId="Emphasis">
    <w:name w:val="Emphasis"/>
    <w:qFormat/>
    <w:rsid w:val="00687F0C"/>
    <w:rPr>
      <w:i/>
      <w:iCs/>
    </w:rPr>
  </w:style>
  <w:style w:type="character" w:customStyle="1" w:styleId="xref-sep">
    <w:name w:val="xref-sep"/>
    <w:basedOn w:val="DefaultParagraphFont"/>
    <w:rsid w:val="00687F0C"/>
  </w:style>
  <w:style w:type="paragraph" w:styleId="BalloonText">
    <w:name w:val="Balloon Text"/>
    <w:basedOn w:val="Normal"/>
    <w:semiHidden/>
    <w:rsid w:val="00B030FE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rsid w:val="003879F5"/>
    <w:pPr>
      <w:overflowPunct/>
      <w:autoSpaceDE/>
      <w:autoSpaceDN/>
      <w:adjustRightInd/>
      <w:textAlignment w:val="auto"/>
    </w:pPr>
    <w:rPr>
      <w:rFonts w:ascii="Courier New" w:eastAsia="Times New Roman" w:hAnsi="Courier New"/>
      <w:lang/>
    </w:rPr>
  </w:style>
  <w:style w:type="character" w:customStyle="1" w:styleId="PlainTextChar">
    <w:name w:val="Plain Text Char"/>
    <w:link w:val="PlainText"/>
    <w:rsid w:val="003879F5"/>
    <w:rPr>
      <w:rFonts w:ascii="Courier New" w:eastAsia="Times New Roman" w:hAnsi="Courier New"/>
      <w:lang w:eastAsia="en-US"/>
    </w:rPr>
  </w:style>
  <w:style w:type="character" w:customStyle="1" w:styleId="WW8Num2z0">
    <w:name w:val="WW8Num2z0"/>
    <w:rsid w:val="00E80E8F"/>
    <w:rPr>
      <w:rFonts w:ascii="Times New Roman" w:eastAsia="Times New Roman" w:hAnsi="Times New Roman"/>
    </w:rPr>
  </w:style>
  <w:style w:type="character" w:styleId="CommentReference">
    <w:name w:val="annotation reference"/>
    <w:semiHidden/>
    <w:rsid w:val="00434D4E"/>
    <w:rPr>
      <w:sz w:val="16"/>
      <w:szCs w:val="16"/>
    </w:rPr>
  </w:style>
  <w:style w:type="paragraph" w:styleId="CommentText">
    <w:name w:val="annotation text"/>
    <w:basedOn w:val="Normal"/>
    <w:semiHidden/>
    <w:rsid w:val="00434D4E"/>
  </w:style>
  <w:style w:type="paragraph" w:styleId="CommentSubject">
    <w:name w:val="annotation subject"/>
    <w:basedOn w:val="CommentText"/>
    <w:next w:val="CommentText"/>
    <w:semiHidden/>
    <w:rsid w:val="00434D4E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4FCBD3-78D8-424B-9031-873BCCDAB1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7</Words>
  <Characters>289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troduction</vt:lpstr>
    </vt:vector>
  </TitlesOfParts>
  <Company>Institute of Human Virology</Company>
  <LinksUpToDate>false</LinksUpToDate>
  <CharactersWithSpaces>3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creator>OH HEOUNG SEON</dc:creator>
  <cp:lastModifiedBy>Owner</cp:lastModifiedBy>
  <cp:revision>2</cp:revision>
  <cp:lastPrinted>2013-01-23T17:20:00Z</cp:lastPrinted>
  <dcterms:created xsi:type="dcterms:W3CDTF">2013-02-28T15:13:00Z</dcterms:created>
  <dcterms:modified xsi:type="dcterms:W3CDTF">2013-02-28T15:13:00Z</dcterms:modified>
</cp:coreProperties>
</file>